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ata1 (XLSX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s://doi.org/10.6084/m9.figshare.25918564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  <w:lang w:val="en-US" w:eastAsia="zh-CN"/>
        </w:rPr>
        <w:t>https://doi.org/10.6084/m9.figshare.2591856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ata2 (XLSX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s://doi.org/10.6084/m9.figshare.25918582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  <w:lang w:val="en-US" w:eastAsia="zh-CN"/>
        </w:rPr>
        <w:t>https://doi.org/10.6084/m9.figshare.2591858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 data3 (XLSX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s://doi.org/10.6084/m9.figshare.25918618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  <w:lang w:val="en-US" w:eastAsia="zh-CN"/>
        </w:rPr>
        <w:t>https://doi.org/10.6084/m9.figshare.2591861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1NGY5MDA3MWQxZGIyNGIyMWExZGMwYzY0ZmJlMmIifQ=="/>
  </w:docVars>
  <w:rsids>
    <w:rsidRoot w:val="00000000"/>
    <w:rsid w:val="231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5:37:32Z</dcterms:created>
  <dc:creator>Administrator</dc:creator>
  <cp:lastModifiedBy>charlieljj</cp:lastModifiedBy>
  <dcterms:modified xsi:type="dcterms:W3CDTF">2024-05-30T05:4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4A0D20C933E4725B2FB70F1DFFDCE2D_12</vt:lpwstr>
  </property>
</Properties>
</file>